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7Colorful"/>
        <w:tblW w:w="13543" w:type="dxa"/>
        <w:tblInd w:w="-408" w:type="dxa"/>
        <w:tblLayout w:type="fixed"/>
        <w:tblLook w:val="04A0" w:firstRow="1" w:lastRow="0" w:firstColumn="1" w:lastColumn="0" w:noHBand="0" w:noVBand="1"/>
      </w:tblPr>
      <w:tblGrid>
        <w:gridCol w:w="853"/>
        <w:gridCol w:w="540"/>
        <w:gridCol w:w="900"/>
        <w:gridCol w:w="1530"/>
        <w:gridCol w:w="1440"/>
        <w:gridCol w:w="1530"/>
        <w:gridCol w:w="1080"/>
        <w:gridCol w:w="1350"/>
        <w:gridCol w:w="1170"/>
        <w:gridCol w:w="1530"/>
        <w:gridCol w:w="1620"/>
      </w:tblGrid>
      <w:tr w:rsidR="00E65298" w:rsidRPr="00C57F2D" w14:paraId="272FCD25" w14:textId="590B11CC" w:rsidTr="00FD1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16DFBC" w14:textId="6079AAB1" w:rsidR="00E65298" w:rsidRPr="00C57F2D" w:rsidRDefault="00E65298" w:rsidP="00986AC3">
            <w:pPr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C57F2D">
              <w:rPr>
                <w:rFonts w:cstheme="minorHAnsi"/>
                <w:i w:val="0"/>
                <w:iCs w:val="0"/>
                <w:sz w:val="20"/>
                <w:szCs w:val="20"/>
              </w:rPr>
              <w:t>Patie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2591F821" w14:textId="00D43D1D" w:rsidR="00E65298" w:rsidRPr="00C57F2D" w:rsidRDefault="00E65298" w:rsidP="00986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57F2D">
              <w:rPr>
                <w:rFonts w:cstheme="minorHAnsi"/>
                <w:sz w:val="20"/>
                <w:szCs w:val="20"/>
              </w:rPr>
              <w:t>Age (y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6BE8D2BE" w14:textId="3D827349" w:rsidR="00E65298" w:rsidRPr="00C57F2D" w:rsidRDefault="00E65298" w:rsidP="00986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57F2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18AE4A5F" w14:textId="05166F4D" w:rsidR="00E65298" w:rsidRPr="00C57F2D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sz w:val="20"/>
                <w:szCs w:val="20"/>
              </w:rPr>
            </w:pPr>
            <w:r w:rsidRPr="00C57F2D">
              <w:rPr>
                <w:rFonts w:cstheme="minorHAnsi"/>
                <w:sz w:val="20"/>
                <w:szCs w:val="20"/>
              </w:rPr>
              <w:t>BPI</w:t>
            </w:r>
          </w:p>
          <w:p w14:paraId="2E9F9386" w14:textId="77777777" w:rsidR="00E65298" w:rsidRPr="002644C9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iCs/>
                <w:sz w:val="20"/>
                <w:szCs w:val="20"/>
              </w:rPr>
            </w:pPr>
            <w:r w:rsidRPr="002644C9">
              <w:rPr>
                <w:rFonts w:cstheme="minorHAnsi"/>
                <w:b w:val="0"/>
                <w:sz w:val="20"/>
                <w:szCs w:val="20"/>
              </w:rPr>
              <w:t>Worst Pain</w:t>
            </w:r>
          </w:p>
          <w:p w14:paraId="5D356650" w14:textId="77777777" w:rsidR="00E65298" w:rsidRPr="002644C9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iCs/>
                <w:sz w:val="20"/>
                <w:szCs w:val="20"/>
              </w:rPr>
            </w:pPr>
            <w:r w:rsidRPr="002644C9">
              <w:rPr>
                <w:rFonts w:cstheme="minorHAnsi"/>
                <w:b w:val="0"/>
                <w:sz w:val="20"/>
                <w:szCs w:val="20"/>
              </w:rPr>
              <w:t>Least Pain</w:t>
            </w:r>
          </w:p>
          <w:p w14:paraId="6B2FE496" w14:textId="6B55030C" w:rsidR="00E65298" w:rsidRPr="002644C9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iCs/>
                <w:sz w:val="20"/>
                <w:szCs w:val="20"/>
              </w:rPr>
            </w:pPr>
            <w:r w:rsidRPr="002644C9">
              <w:rPr>
                <w:rFonts w:cstheme="minorHAnsi"/>
                <w:b w:val="0"/>
                <w:sz w:val="20"/>
                <w:szCs w:val="20"/>
              </w:rPr>
              <w:t>Average Pain</w:t>
            </w:r>
          </w:p>
          <w:p w14:paraId="5DE9AB2C" w14:textId="26494A29" w:rsidR="00E65298" w:rsidRPr="00C57F2D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644C9">
              <w:rPr>
                <w:rFonts w:cstheme="minorHAnsi"/>
                <w:b w:val="0"/>
                <w:sz w:val="20"/>
                <w:szCs w:val="20"/>
              </w:rPr>
              <w:t>Pain Right N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1C342331" w14:textId="3AC9CDEE" w:rsidR="00E65298" w:rsidRPr="00C57F2D" w:rsidRDefault="005054D4" w:rsidP="00986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PI: </w:t>
            </w:r>
            <w:r w:rsidR="00E65298">
              <w:rPr>
                <w:rFonts w:cstheme="minorHAnsi"/>
                <w:sz w:val="20"/>
                <w:szCs w:val="20"/>
              </w:rPr>
              <w:t>Pain Descripto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74A2E491" w14:textId="77777777" w:rsidR="00483893" w:rsidRDefault="00483893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206A">
              <w:rPr>
                <w:rFonts w:cstheme="minorHAnsi"/>
                <w:sz w:val="20"/>
                <w:szCs w:val="20"/>
              </w:rPr>
              <w:t xml:space="preserve">Pain Catastrophizing Scale; </w:t>
            </w:r>
          </w:p>
          <w:p w14:paraId="317BE122" w14:textId="28279001" w:rsidR="00E65298" w:rsidRPr="00C57F2D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i/>
                <w:iCs/>
                <w:sz w:val="20"/>
                <w:szCs w:val="20"/>
              </w:rPr>
            </w:pPr>
            <w:r w:rsidRPr="00C57F2D">
              <w:rPr>
                <w:rFonts w:cstheme="minorHAnsi"/>
                <w:b w:val="0"/>
                <w:sz w:val="20"/>
                <w:szCs w:val="20"/>
              </w:rPr>
              <w:t>Total</w:t>
            </w:r>
          </w:p>
          <w:p w14:paraId="7878B076" w14:textId="77777777" w:rsidR="00E65298" w:rsidRPr="00C57F2D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i/>
                <w:iCs/>
                <w:sz w:val="20"/>
                <w:szCs w:val="20"/>
              </w:rPr>
            </w:pPr>
            <w:r w:rsidRPr="00C57F2D">
              <w:rPr>
                <w:rFonts w:cstheme="minorHAnsi"/>
                <w:b w:val="0"/>
                <w:sz w:val="20"/>
                <w:szCs w:val="20"/>
              </w:rPr>
              <w:t>Rumination</w:t>
            </w:r>
          </w:p>
          <w:p w14:paraId="49169A46" w14:textId="77777777" w:rsidR="00E65298" w:rsidRPr="00C57F2D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i/>
                <w:iCs/>
                <w:sz w:val="20"/>
                <w:szCs w:val="20"/>
              </w:rPr>
            </w:pPr>
            <w:r w:rsidRPr="00C57F2D">
              <w:rPr>
                <w:rFonts w:cstheme="minorHAnsi"/>
                <w:b w:val="0"/>
                <w:sz w:val="20"/>
                <w:szCs w:val="20"/>
              </w:rPr>
              <w:t>Magnification</w:t>
            </w:r>
          </w:p>
          <w:p w14:paraId="3BC95662" w14:textId="64AED0EC" w:rsidR="00E65298" w:rsidRPr="00C57F2D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C57F2D">
              <w:rPr>
                <w:rFonts w:cstheme="minorHAnsi"/>
                <w:b w:val="0"/>
                <w:sz w:val="20"/>
                <w:szCs w:val="20"/>
              </w:rPr>
              <w:t>Helplessn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418C9C1C" w14:textId="62DE22E0" w:rsidR="00E65298" w:rsidRPr="00C57F2D" w:rsidRDefault="00E65298" w:rsidP="00986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C57F2D">
              <w:rPr>
                <w:rFonts w:cstheme="minorHAnsi"/>
                <w:sz w:val="20"/>
                <w:szCs w:val="20"/>
              </w:rPr>
              <w:t>Allody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2A981379" w14:textId="707131B3" w:rsidR="00E65298" w:rsidRPr="00C57F2D" w:rsidRDefault="00E65298" w:rsidP="00986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C57F2D">
              <w:rPr>
                <w:rFonts w:cstheme="minorHAnsi"/>
                <w:iCs/>
                <w:sz w:val="20"/>
                <w:szCs w:val="20"/>
              </w:rPr>
              <w:t>Photophobia (y/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19FA3FEA" w14:textId="2E920858" w:rsidR="00FD1932" w:rsidRDefault="00483893" w:rsidP="00FD193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206A">
              <w:rPr>
                <w:rFonts w:cstheme="minorHAnsi"/>
                <w:sz w:val="20"/>
                <w:szCs w:val="20"/>
              </w:rPr>
              <w:t xml:space="preserve">Hospital Anxiety </w:t>
            </w:r>
            <w:r w:rsidR="00FD1932">
              <w:rPr>
                <w:rFonts w:cstheme="minorHAnsi"/>
                <w:sz w:val="20"/>
                <w:szCs w:val="20"/>
              </w:rPr>
              <w:t>&amp;</w:t>
            </w:r>
            <w:r w:rsidRPr="00F4206A">
              <w:rPr>
                <w:rFonts w:cstheme="minorHAnsi"/>
                <w:sz w:val="20"/>
                <w:szCs w:val="20"/>
              </w:rPr>
              <w:t xml:space="preserve"> Depression Scale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  <w:p w14:paraId="2A075AEF" w14:textId="3AF481AF" w:rsidR="00E65298" w:rsidRDefault="00E65298" w:rsidP="00FD193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Depression</w:t>
            </w:r>
          </w:p>
          <w:p w14:paraId="34279895" w14:textId="764A7743" w:rsidR="00E65298" w:rsidRPr="00483893" w:rsidRDefault="00E65298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nxie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7EC92036" w14:textId="02C46424" w:rsidR="00E65298" w:rsidRDefault="00FD1932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rceived </w:t>
            </w:r>
            <w:r w:rsidR="00E65298">
              <w:rPr>
                <w:rFonts w:cstheme="minorHAnsi"/>
                <w:sz w:val="20"/>
                <w:szCs w:val="20"/>
              </w:rPr>
              <w:t>Stress</w:t>
            </w:r>
          </w:p>
          <w:p w14:paraId="48CF77A4" w14:textId="5A2D9E86" w:rsidR="00324352" w:rsidRDefault="00324352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ale</w:t>
            </w:r>
          </w:p>
          <w:p w14:paraId="17C7BAE6" w14:textId="77777777" w:rsidR="00E65298" w:rsidRPr="00C57F2D" w:rsidRDefault="00E65298" w:rsidP="00986A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18B6979A" w14:textId="7348858D" w:rsidR="00E65298" w:rsidRDefault="00483893" w:rsidP="0048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206A">
              <w:rPr>
                <w:rFonts w:cstheme="minorHAnsi"/>
                <w:sz w:val="20"/>
                <w:szCs w:val="20"/>
              </w:rPr>
              <w:t>Pittsburgh Sleep Quality Index</w:t>
            </w:r>
          </w:p>
        </w:tc>
      </w:tr>
      <w:tr w:rsidR="00E65298" w:rsidRPr="002644C9" w14:paraId="289FE3B8" w14:textId="2FE2B647" w:rsidTr="00FD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5F225" w14:textId="02CE8BF6" w:rsidR="00E65298" w:rsidRPr="002644C9" w:rsidRDefault="00E65298" w:rsidP="00986AC3">
            <w:pPr>
              <w:jc w:val="center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2644C9">
              <w:rPr>
                <w:rFonts w:cstheme="minorHAnsi"/>
                <w:i w:val="0"/>
                <w:iCs w:val="0"/>
                <w:sz w:val="16"/>
                <w:szCs w:val="16"/>
              </w:rPr>
              <w:t>Patient 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74EE8" w14:textId="3015E846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CAEF7A" w14:textId="4CB13225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59DE50" w14:textId="499CBBD2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</w:t>
            </w:r>
          </w:p>
          <w:p w14:paraId="6D2F3037" w14:textId="7777777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</w:t>
            </w:r>
          </w:p>
          <w:p w14:paraId="69BB004C" w14:textId="7777777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</w:t>
            </w:r>
          </w:p>
          <w:p w14:paraId="6851E2F3" w14:textId="460745D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DFC9B" w14:textId="18A50E6B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Aching, Nagg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2F9FB" w14:textId="7777777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  <w:p w14:paraId="44DD0666" w14:textId="7777777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  <w:p w14:paraId="6E4B4654" w14:textId="7777777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  <w:p w14:paraId="4A65E774" w14:textId="58D5E519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E2A37" w14:textId="20C2CF2B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1285B2" w14:textId="4A4DB038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56D2AD" w14:textId="24DD099C" w:rsidR="00FD1932" w:rsidRPr="002644C9" w:rsidRDefault="00FD1932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</w:t>
            </w:r>
          </w:p>
          <w:p w14:paraId="7C8922B2" w14:textId="77777777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0</w:t>
            </w:r>
          </w:p>
          <w:p w14:paraId="04E814EA" w14:textId="3404FD6D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372EDA" w14:textId="50F5291E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6</w:t>
            </w:r>
          </w:p>
          <w:p w14:paraId="7E92FA94" w14:textId="311950CC" w:rsidR="00E65298" w:rsidRPr="002644C9" w:rsidRDefault="00E65298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798A3" w14:textId="3833C6FF" w:rsidR="00E65298" w:rsidRPr="002644C9" w:rsidRDefault="005054D4" w:rsidP="00986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E65298" w:rsidRPr="002644C9" w14:paraId="667AE340" w14:textId="32276CB3" w:rsidTr="00FD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9E82" w14:textId="7C82B54E" w:rsidR="00E65298" w:rsidRPr="002644C9" w:rsidRDefault="00E65298" w:rsidP="00986AC3">
            <w:pPr>
              <w:jc w:val="center"/>
              <w:rPr>
                <w:rFonts w:cstheme="minorHAnsi"/>
                <w:i w:val="0"/>
                <w:iCs w:val="0"/>
                <w:sz w:val="16"/>
                <w:szCs w:val="16"/>
              </w:rPr>
            </w:pPr>
            <w:r w:rsidRPr="002644C9">
              <w:rPr>
                <w:rFonts w:cstheme="minorHAnsi"/>
                <w:i w:val="0"/>
                <w:iCs w:val="0"/>
                <w:sz w:val="16"/>
                <w:szCs w:val="16"/>
              </w:rPr>
              <w:t>Patient 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888CA" w14:textId="794A653B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8483A0" w14:textId="0172BE7B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5C6918E" w14:textId="1B654EE8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0</w:t>
            </w:r>
          </w:p>
          <w:p w14:paraId="2AC4A558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6</w:t>
            </w:r>
          </w:p>
          <w:p w14:paraId="239B31BF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8</w:t>
            </w:r>
          </w:p>
          <w:p w14:paraId="70BA7B39" w14:textId="13D031D9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89BFB5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Aching, Shooting, Stabbing, Sharp,</w:t>
            </w:r>
          </w:p>
          <w:p w14:paraId="22A901EE" w14:textId="50931F4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Exhausting, Tiring, Penetrating, Nagging, Miserable, Unbear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2D4784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38</w:t>
            </w:r>
          </w:p>
          <w:p w14:paraId="0C1D7B7B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5</w:t>
            </w:r>
          </w:p>
          <w:p w14:paraId="6216E011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6</w:t>
            </w:r>
          </w:p>
          <w:p w14:paraId="7309BF7F" w14:textId="229EE9D5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EC9691" w14:textId="457D5B4F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F4667" w14:textId="1A56399A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Y</w:t>
            </w:r>
          </w:p>
          <w:p w14:paraId="19522504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 xml:space="preserve">(baseline &amp; </w:t>
            </w:r>
          </w:p>
          <w:p w14:paraId="6D5B6692" w14:textId="4CE358B8" w:rsidR="00E65298" w:rsidRPr="002644C9" w:rsidRDefault="00324352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 xml:space="preserve">during </w:t>
            </w:r>
            <w:r w:rsidR="00E65298" w:rsidRPr="002644C9">
              <w:rPr>
                <w:rFonts w:cstheme="minorHAnsi"/>
                <w:sz w:val="16"/>
                <w:szCs w:val="16"/>
              </w:rPr>
              <w:t>headache</w:t>
            </w:r>
            <w:r w:rsidRPr="002644C9">
              <w:rPr>
                <w:rFonts w:cstheme="minorHAnsi"/>
                <w:sz w:val="16"/>
                <w:szCs w:val="16"/>
              </w:rPr>
              <w:t>s</w:t>
            </w:r>
            <w:r w:rsidR="00E65298" w:rsidRPr="002644C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C65DD4" w14:textId="2B0A8065" w:rsidR="00FD1932" w:rsidRPr="002644C9" w:rsidRDefault="00FD1932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1</w:t>
            </w:r>
          </w:p>
          <w:p w14:paraId="2754BE48" w14:textId="77777777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4</w:t>
            </w:r>
          </w:p>
          <w:p w14:paraId="1576C2BE" w14:textId="79148BA5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F521E3" w14:textId="2FCACD13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22</w:t>
            </w:r>
          </w:p>
          <w:p w14:paraId="4B57D9FB" w14:textId="58531040" w:rsidR="00E65298" w:rsidRPr="002644C9" w:rsidRDefault="00E65298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81CD72" w14:textId="3565FA22" w:rsidR="00E65298" w:rsidRPr="002644C9" w:rsidRDefault="005054D4" w:rsidP="00986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44C9">
              <w:rPr>
                <w:rFonts w:cstheme="minorHAnsi"/>
                <w:sz w:val="16"/>
                <w:szCs w:val="16"/>
              </w:rPr>
              <w:t>14</w:t>
            </w:r>
          </w:p>
        </w:tc>
      </w:tr>
    </w:tbl>
    <w:p w14:paraId="29D00F05" w14:textId="32F47C59" w:rsidR="00594EC3" w:rsidRPr="002644C9" w:rsidRDefault="005054D4" w:rsidP="00F4206A">
      <w:pPr>
        <w:spacing w:after="0" w:line="240" w:lineRule="auto"/>
        <w:rPr>
          <w:rFonts w:cstheme="minorHAnsi"/>
          <w:b/>
          <w:sz w:val="16"/>
          <w:szCs w:val="16"/>
        </w:rPr>
      </w:pPr>
      <w:r w:rsidRPr="002644C9">
        <w:rPr>
          <w:rFonts w:cstheme="minorHAnsi"/>
          <w:b/>
          <w:sz w:val="16"/>
          <w:szCs w:val="16"/>
        </w:rPr>
        <w:t>Brief Pain Inventory</w:t>
      </w:r>
      <w:r w:rsidR="002644C9" w:rsidRPr="002644C9">
        <w:rPr>
          <w:rFonts w:cstheme="minorHAnsi"/>
          <w:b/>
          <w:sz w:val="16"/>
          <w:szCs w:val="16"/>
        </w:rPr>
        <w:t xml:space="preserve"> (BPI)</w:t>
      </w:r>
    </w:p>
    <w:p w14:paraId="461F14D4" w14:textId="2DDCE9F7" w:rsidR="00324352" w:rsidRPr="002644C9" w:rsidRDefault="005054D4" w:rsidP="00594EC3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0-10 Scale</w:t>
      </w:r>
    </w:p>
    <w:p w14:paraId="52BA0167" w14:textId="3055EC27" w:rsidR="00594EC3" w:rsidRPr="002644C9" w:rsidRDefault="00594EC3" w:rsidP="00594EC3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 xml:space="preserve">Worst Pain </w:t>
      </w:r>
      <w:r w:rsidRPr="002644C9">
        <w:rPr>
          <w:rFonts w:cstheme="minorHAnsi"/>
          <w:sz w:val="16"/>
          <w:szCs w:val="16"/>
        </w:rPr>
        <w:sym w:font="Wingdings" w:char="F0E0"/>
      </w:r>
      <w:r w:rsidRPr="002644C9">
        <w:rPr>
          <w:rFonts w:cstheme="minorHAnsi"/>
          <w:sz w:val="16"/>
          <w:szCs w:val="16"/>
        </w:rPr>
        <w:t xml:space="preserve"> Over the last 7 days</w:t>
      </w:r>
    </w:p>
    <w:p w14:paraId="2A166104" w14:textId="71D617EA" w:rsidR="00594EC3" w:rsidRPr="002644C9" w:rsidRDefault="00594EC3" w:rsidP="00594EC3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 xml:space="preserve">Least Pain </w:t>
      </w:r>
      <w:r w:rsidRPr="002644C9">
        <w:rPr>
          <w:rFonts w:cstheme="minorHAnsi"/>
          <w:sz w:val="16"/>
          <w:szCs w:val="16"/>
        </w:rPr>
        <w:sym w:font="Wingdings" w:char="F0E0"/>
      </w:r>
      <w:r w:rsidRPr="002644C9">
        <w:rPr>
          <w:rFonts w:cstheme="minorHAnsi"/>
          <w:sz w:val="16"/>
          <w:szCs w:val="16"/>
        </w:rPr>
        <w:t xml:space="preserve"> Over the last 7 days</w:t>
      </w:r>
    </w:p>
    <w:p w14:paraId="11637A42" w14:textId="6755210F" w:rsidR="00594EC3" w:rsidRPr="002644C9" w:rsidRDefault="002644C9" w:rsidP="002644C9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 xml:space="preserve">Average Pain </w:t>
      </w:r>
      <w:r w:rsidRPr="002644C9">
        <w:rPr>
          <w:rFonts w:cstheme="minorHAnsi"/>
          <w:sz w:val="16"/>
          <w:szCs w:val="16"/>
        </w:rPr>
        <w:sym w:font="Wingdings" w:char="F0E0"/>
      </w:r>
      <w:r w:rsidRPr="002644C9">
        <w:rPr>
          <w:rFonts w:cstheme="minorHAnsi"/>
          <w:sz w:val="16"/>
          <w:szCs w:val="16"/>
        </w:rPr>
        <w:t xml:space="preserve"> No time scale</w:t>
      </w:r>
    </w:p>
    <w:p w14:paraId="14B5AD9C" w14:textId="606A5EC8" w:rsidR="00FD1932" w:rsidRPr="002644C9" w:rsidRDefault="005054D4" w:rsidP="00F4206A">
      <w:pPr>
        <w:spacing w:after="0" w:line="240" w:lineRule="auto"/>
        <w:rPr>
          <w:rFonts w:cstheme="minorHAnsi"/>
          <w:b/>
          <w:sz w:val="16"/>
          <w:szCs w:val="16"/>
        </w:rPr>
      </w:pPr>
      <w:r w:rsidRPr="002644C9">
        <w:rPr>
          <w:rFonts w:cstheme="minorHAnsi"/>
          <w:b/>
          <w:sz w:val="16"/>
          <w:szCs w:val="16"/>
        </w:rPr>
        <w:t>Pain Catastrophizing Scale</w:t>
      </w:r>
      <w:r w:rsidR="002644C9" w:rsidRPr="002644C9">
        <w:rPr>
          <w:rFonts w:cstheme="minorHAnsi"/>
          <w:b/>
          <w:sz w:val="16"/>
          <w:szCs w:val="16"/>
        </w:rPr>
        <w:t xml:space="preserve"> (PCS)</w:t>
      </w:r>
    </w:p>
    <w:p w14:paraId="4AD3C1D6" w14:textId="3459690A" w:rsidR="00FD1932" w:rsidRPr="002644C9" w:rsidRDefault="00A1736B" w:rsidP="00FD1932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Total score r</w:t>
      </w:r>
      <w:r w:rsidR="005054D4" w:rsidRPr="002644C9">
        <w:rPr>
          <w:rFonts w:cstheme="minorHAnsi"/>
          <w:sz w:val="16"/>
          <w:szCs w:val="16"/>
        </w:rPr>
        <w:t>anging from 0-52</w:t>
      </w:r>
    </w:p>
    <w:p w14:paraId="0F36E261" w14:textId="38C00330" w:rsidR="005054D4" w:rsidRPr="002644C9" w:rsidRDefault="00A1736B" w:rsidP="00FD1932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Total score of 30+ indicates clinically relevant level of catastrophizing</w:t>
      </w:r>
    </w:p>
    <w:p w14:paraId="328DA18A" w14:textId="10F1145D" w:rsidR="00A1736B" w:rsidRPr="002644C9" w:rsidRDefault="00DA06FC" w:rsidP="00F4206A">
      <w:pPr>
        <w:spacing w:after="0" w:line="240" w:lineRule="auto"/>
        <w:ind w:firstLine="72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Subscale score range</w:t>
      </w:r>
      <w:bookmarkStart w:id="0" w:name="_GoBack"/>
      <w:bookmarkEnd w:id="0"/>
    </w:p>
    <w:p w14:paraId="0A3C3FC4" w14:textId="24267C68" w:rsidR="00A1736B" w:rsidRPr="002644C9" w:rsidRDefault="00A1736B" w:rsidP="002644C9">
      <w:pPr>
        <w:spacing w:after="0" w:line="240" w:lineRule="auto"/>
        <w:ind w:left="720"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PCS Rumination: 0-16</w:t>
      </w:r>
    </w:p>
    <w:p w14:paraId="4466E844" w14:textId="737F6943" w:rsidR="00A1736B" w:rsidRPr="002644C9" w:rsidRDefault="00A1736B" w:rsidP="002644C9">
      <w:pPr>
        <w:spacing w:after="0" w:line="240" w:lineRule="auto"/>
        <w:ind w:left="720"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PCS Magnification: 0-12</w:t>
      </w:r>
    </w:p>
    <w:p w14:paraId="07C2290F" w14:textId="786537E0" w:rsidR="00324352" w:rsidRPr="002644C9" w:rsidRDefault="00A1736B" w:rsidP="002644C9">
      <w:pPr>
        <w:spacing w:after="0" w:line="240" w:lineRule="auto"/>
        <w:ind w:left="720"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PCS Helplessness: 0-24</w:t>
      </w:r>
      <w:r w:rsidRPr="002644C9">
        <w:rPr>
          <w:rFonts w:cstheme="minorHAnsi"/>
          <w:sz w:val="16"/>
          <w:szCs w:val="16"/>
        </w:rPr>
        <w:tab/>
      </w:r>
    </w:p>
    <w:p w14:paraId="038D999A" w14:textId="3B264482" w:rsidR="00324352" w:rsidRPr="002644C9" w:rsidRDefault="00324352" w:rsidP="00324352">
      <w:pPr>
        <w:spacing w:after="0" w:line="240" w:lineRule="auto"/>
        <w:rPr>
          <w:rFonts w:cstheme="minorHAnsi"/>
          <w:b/>
          <w:sz w:val="16"/>
          <w:szCs w:val="16"/>
        </w:rPr>
      </w:pPr>
      <w:r w:rsidRPr="002644C9">
        <w:rPr>
          <w:rFonts w:cstheme="minorHAnsi"/>
          <w:b/>
          <w:sz w:val="16"/>
          <w:szCs w:val="16"/>
        </w:rPr>
        <w:t>Allodynia Symptom Checklist</w:t>
      </w:r>
    </w:p>
    <w:p w14:paraId="6A4A4D82" w14:textId="77777777" w:rsidR="00324352" w:rsidRPr="002644C9" w:rsidRDefault="00324352" w:rsidP="00324352">
      <w:pPr>
        <w:pStyle w:val="NormalWeb"/>
        <w:spacing w:before="0" w:beforeAutospacing="0" w:after="0" w:afterAutospacing="0"/>
        <w:ind w:firstLine="720"/>
        <w:rPr>
          <w:rFonts w:asciiTheme="minorHAnsi" w:hAnsiTheme="minorHAnsi" w:cstheme="minorHAnsi"/>
          <w:sz w:val="16"/>
          <w:szCs w:val="16"/>
        </w:rPr>
      </w:pPr>
      <w:r w:rsidRPr="002644C9">
        <w:rPr>
          <w:rFonts w:asciiTheme="minorHAnsi" w:hAnsiTheme="minorHAnsi" w:cstheme="minorHAnsi"/>
          <w:sz w:val="16"/>
          <w:szCs w:val="16"/>
        </w:rPr>
        <w:t xml:space="preserve">None: 0‐2 </w:t>
      </w:r>
    </w:p>
    <w:p w14:paraId="3F8C66A4" w14:textId="77777777" w:rsidR="00324352" w:rsidRPr="002644C9" w:rsidRDefault="00324352" w:rsidP="00324352">
      <w:pPr>
        <w:pStyle w:val="NormalWeb"/>
        <w:spacing w:before="0" w:beforeAutospacing="0" w:after="0" w:afterAutospacing="0"/>
        <w:ind w:firstLine="720"/>
        <w:rPr>
          <w:rFonts w:asciiTheme="minorHAnsi" w:hAnsiTheme="minorHAnsi" w:cstheme="minorHAnsi"/>
          <w:sz w:val="16"/>
          <w:szCs w:val="16"/>
        </w:rPr>
      </w:pPr>
      <w:r w:rsidRPr="002644C9">
        <w:rPr>
          <w:rFonts w:asciiTheme="minorHAnsi" w:hAnsiTheme="minorHAnsi" w:cstheme="minorHAnsi"/>
          <w:sz w:val="16"/>
          <w:szCs w:val="16"/>
        </w:rPr>
        <w:t>Mild: 3‐5</w:t>
      </w:r>
    </w:p>
    <w:p w14:paraId="084A896F" w14:textId="77777777" w:rsidR="00324352" w:rsidRPr="002644C9" w:rsidRDefault="00324352" w:rsidP="00324352">
      <w:pPr>
        <w:pStyle w:val="NormalWeb"/>
        <w:spacing w:before="0" w:beforeAutospacing="0" w:after="0" w:afterAutospacing="0"/>
        <w:ind w:firstLine="720"/>
        <w:rPr>
          <w:rFonts w:asciiTheme="minorHAnsi" w:hAnsiTheme="minorHAnsi" w:cstheme="minorHAnsi"/>
          <w:sz w:val="16"/>
          <w:szCs w:val="16"/>
        </w:rPr>
      </w:pPr>
      <w:r w:rsidRPr="002644C9">
        <w:rPr>
          <w:rFonts w:asciiTheme="minorHAnsi" w:hAnsiTheme="minorHAnsi" w:cstheme="minorHAnsi"/>
          <w:sz w:val="16"/>
          <w:szCs w:val="16"/>
        </w:rPr>
        <w:t xml:space="preserve">Moderate: 6‐8 </w:t>
      </w:r>
    </w:p>
    <w:p w14:paraId="3EADE0C4" w14:textId="2E7A7721" w:rsidR="00324352" w:rsidRPr="002644C9" w:rsidRDefault="00324352" w:rsidP="00324352">
      <w:pPr>
        <w:pStyle w:val="NormalWeb"/>
        <w:spacing w:before="0" w:beforeAutospacing="0" w:after="0" w:afterAutospacing="0"/>
        <w:ind w:firstLine="720"/>
        <w:rPr>
          <w:rFonts w:asciiTheme="minorHAnsi" w:hAnsiTheme="minorHAnsi" w:cstheme="minorHAnsi"/>
          <w:sz w:val="16"/>
          <w:szCs w:val="16"/>
        </w:rPr>
      </w:pPr>
      <w:r w:rsidRPr="002644C9">
        <w:rPr>
          <w:rFonts w:asciiTheme="minorHAnsi" w:hAnsiTheme="minorHAnsi" w:cstheme="minorHAnsi"/>
          <w:sz w:val="16"/>
          <w:szCs w:val="16"/>
        </w:rPr>
        <w:t>Severe: 9 or more</w:t>
      </w:r>
    </w:p>
    <w:p w14:paraId="4C51C793" w14:textId="26EA2262" w:rsidR="00483893" w:rsidRDefault="00483893" w:rsidP="00483893">
      <w:pPr>
        <w:spacing w:after="0" w:line="240" w:lineRule="auto"/>
        <w:rPr>
          <w:rFonts w:cstheme="minorHAnsi"/>
          <w:b/>
          <w:sz w:val="16"/>
          <w:szCs w:val="16"/>
        </w:rPr>
      </w:pPr>
      <w:r w:rsidRPr="002644C9">
        <w:rPr>
          <w:rFonts w:cstheme="minorHAnsi"/>
          <w:b/>
          <w:sz w:val="16"/>
          <w:szCs w:val="16"/>
        </w:rPr>
        <w:t>Hospital Anxiety and Depression Scale</w:t>
      </w:r>
      <w:r w:rsidR="002644C9" w:rsidRPr="002644C9">
        <w:rPr>
          <w:rFonts w:cstheme="minorHAnsi"/>
          <w:b/>
          <w:sz w:val="16"/>
          <w:szCs w:val="16"/>
        </w:rPr>
        <w:t xml:space="preserve"> (HADS)</w:t>
      </w:r>
    </w:p>
    <w:p w14:paraId="1915526F" w14:textId="5A9C74AA" w:rsidR="00953D7C" w:rsidRPr="00953D7C" w:rsidRDefault="00953D7C" w:rsidP="00953D7C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Total score r</w:t>
      </w:r>
      <w:r>
        <w:rPr>
          <w:rFonts w:cstheme="minorHAnsi"/>
          <w:sz w:val="16"/>
          <w:szCs w:val="16"/>
        </w:rPr>
        <w:t>anging from 0-21 for each HADS subscale</w:t>
      </w:r>
    </w:p>
    <w:p w14:paraId="78623F58" w14:textId="77777777" w:rsidR="00483893" w:rsidRPr="002644C9" w:rsidRDefault="00483893" w:rsidP="00483893">
      <w:pPr>
        <w:spacing w:after="0" w:line="240" w:lineRule="auto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ab/>
        <w:t>0-7: Normal</w:t>
      </w:r>
    </w:p>
    <w:p w14:paraId="6C251737" w14:textId="3F348A67" w:rsidR="00483893" w:rsidRPr="002644C9" w:rsidRDefault="00483893" w:rsidP="00483893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 xml:space="preserve">8-10: Borderline abnormal </w:t>
      </w:r>
    </w:p>
    <w:p w14:paraId="0E1164B9" w14:textId="337CA502" w:rsidR="00483893" w:rsidRPr="002644C9" w:rsidRDefault="00483893" w:rsidP="00483893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11-21:</w:t>
      </w:r>
      <w:r w:rsidR="00953D7C">
        <w:rPr>
          <w:rFonts w:cstheme="minorHAnsi"/>
          <w:sz w:val="16"/>
          <w:szCs w:val="16"/>
        </w:rPr>
        <w:t xml:space="preserve"> Abnormal </w:t>
      </w:r>
    </w:p>
    <w:p w14:paraId="4BEADF2A" w14:textId="77777777" w:rsidR="002644C9" w:rsidRPr="002644C9" w:rsidRDefault="00A1736B" w:rsidP="00F4206A">
      <w:pPr>
        <w:spacing w:after="0" w:line="240" w:lineRule="auto"/>
        <w:rPr>
          <w:rFonts w:cstheme="minorHAnsi"/>
          <w:b/>
          <w:sz w:val="16"/>
          <w:szCs w:val="16"/>
        </w:rPr>
      </w:pPr>
      <w:r w:rsidRPr="002644C9">
        <w:rPr>
          <w:rFonts w:cstheme="minorHAnsi"/>
          <w:b/>
          <w:sz w:val="16"/>
          <w:szCs w:val="16"/>
        </w:rPr>
        <w:t>Perceived Stress Scale</w:t>
      </w:r>
    </w:p>
    <w:p w14:paraId="63A63E34" w14:textId="0C803B95" w:rsidR="00A1736B" w:rsidRPr="002644C9" w:rsidRDefault="00A1736B" w:rsidP="002644C9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Total score ranging from 0-40</w:t>
      </w:r>
    </w:p>
    <w:p w14:paraId="625CC9CC" w14:textId="021F3E39" w:rsidR="00A1736B" w:rsidRPr="002644C9" w:rsidRDefault="00A1736B" w:rsidP="00F4206A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0-13</w:t>
      </w:r>
      <w:r w:rsidR="00324352" w:rsidRPr="002644C9">
        <w:rPr>
          <w:rFonts w:cstheme="minorHAnsi"/>
          <w:sz w:val="16"/>
          <w:szCs w:val="16"/>
        </w:rPr>
        <w:t>: Low</w:t>
      </w:r>
      <w:r w:rsidRPr="002644C9">
        <w:rPr>
          <w:rFonts w:cstheme="minorHAnsi"/>
          <w:sz w:val="16"/>
          <w:szCs w:val="16"/>
        </w:rPr>
        <w:t xml:space="preserve"> </w:t>
      </w:r>
      <w:r w:rsidR="00594EC3" w:rsidRPr="002644C9">
        <w:rPr>
          <w:rFonts w:cstheme="minorHAnsi"/>
          <w:sz w:val="16"/>
          <w:szCs w:val="16"/>
        </w:rPr>
        <w:t>stress</w:t>
      </w:r>
    </w:p>
    <w:p w14:paraId="1CB68A0D" w14:textId="1A1D6E54" w:rsidR="00A1736B" w:rsidRPr="002644C9" w:rsidRDefault="00A1736B" w:rsidP="00F4206A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14-26</w:t>
      </w:r>
      <w:r w:rsidR="00324352" w:rsidRPr="002644C9">
        <w:rPr>
          <w:rFonts w:cstheme="minorHAnsi"/>
          <w:sz w:val="16"/>
          <w:szCs w:val="16"/>
        </w:rPr>
        <w:t>: M</w:t>
      </w:r>
      <w:r w:rsidR="00594EC3" w:rsidRPr="002644C9">
        <w:rPr>
          <w:rFonts w:cstheme="minorHAnsi"/>
          <w:sz w:val="16"/>
          <w:szCs w:val="16"/>
        </w:rPr>
        <w:t>oderate stress</w:t>
      </w:r>
    </w:p>
    <w:p w14:paraId="7AC26108" w14:textId="48AEDB09" w:rsidR="00483893" w:rsidRPr="002644C9" w:rsidRDefault="00324352" w:rsidP="00483893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27-40: H</w:t>
      </w:r>
      <w:r w:rsidR="00594EC3" w:rsidRPr="002644C9">
        <w:rPr>
          <w:rFonts w:cstheme="minorHAnsi"/>
          <w:sz w:val="16"/>
          <w:szCs w:val="16"/>
        </w:rPr>
        <w:t>igh perceived stress</w:t>
      </w:r>
    </w:p>
    <w:p w14:paraId="395DAF82" w14:textId="1AA37128" w:rsidR="00DD06D8" w:rsidRPr="002644C9" w:rsidRDefault="00763E0B" w:rsidP="00F4206A">
      <w:pPr>
        <w:spacing w:after="0" w:line="240" w:lineRule="auto"/>
        <w:rPr>
          <w:rFonts w:cstheme="minorHAnsi"/>
          <w:b/>
          <w:sz w:val="16"/>
          <w:szCs w:val="16"/>
        </w:rPr>
      </w:pPr>
      <w:r w:rsidRPr="002644C9">
        <w:rPr>
          <w:rFonts w:cstheme="minorHAnsi"/>
          <w:b/>
          <w:sz w:val="16"/>
          <w:szCs w:val="16"/>
        </w:rPr>
        <w:t xml:space="preserve">PSQI: Pittsburgh Sleep Quality Index </w:t>
      </w:r>
    </w:p>
    <w:p w14:paraId="45461B23" w14:textId="6E4765B8" w:rsidR="00DD06D8" w:rsidRPr="002644C9" w:rsidRDefault="00DD06D8" w:rsidP="00DD06D8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Total score ranging from 0-</w:t>
      </w:r>
      <w:r w:rsidR="00326C65" w:rsidRPr="002644C9">
        <w:rPr>
          <w:rFonts w:cstheme="minorHAnsi"/>
          <w:sz w:val="16"/>
          <w:szCs w:val="16"/>
        </w:rPr>
        <w:t>21</w:t>
      </w:r>
    </w:p>
    <w:p w14:paraId="7DE225F9" w14:textId="00E4067B" w:rsidR="00B916EF" w:rsidRPr="002644C9" w:rsidRDefault="00594EC3" w:rsidP="002644C9">
      <w:pPr>
        <w:spacing w:after="0" w:line="240" w:lineRule="auto"/>
        <w:ind w:firstLine="720"/>
        <w:rPr>
          <w:rFonts w:cstheme="minorHAnsi"/>
          <w:sz w:val="16"/>
          <w:szCs w:val="16"/>
        </w:rPr>
      </w:pPr>
      <w:r w:rsidRPr="002644C9">
        <w:rPr>
          <w:rFonts w:cstheme="minorHAnsi"/>
          <w:sz w:val="16"/>
          <w:szCs w:val="16"/>
        </w:rPr>
        <w:t>Higher scores correspond to poorer sleep quality</w:t>
      </w:r>
    </w:p>
    <w:sectPr w:rsidR="00B916EF" w:rsidRPr="002644C9" w:rsidSect="00AF76BB">
      <w:pgSz w:w="15840" w:h="12240" w:orient="landscape"/>
      <w:pgMar w:top="144" w:right="720" w:bottom="14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D33D13" w14:textId="77777777" w:rsidR="007D3B83" w:rsidRDefault="007D3B83" w:rsidP="006F4D7B">
      <w:pPr>
        <w:spacing w:after="0" w:line="240" w:lineRule="auto"/>
      </w:pPr>
      <w:r>
        <w:separator/>
      </w:r>
    </w:p>
  </w:endnote>
  <w:endnote w:type="continuationSeparator" w:id="0">
    <w:p w14:paraId="597A7634" w14:textId="77777777" w:rsidR="007D3B83" w:rsidRDefault="007D3B83" w:rsidP="006F4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35FFE" w14:textId="77777777" w:rsidR="007D3B83" w:rsidRDefault="007D3B83" w:rsidP="006F4D7B">
      <w:pPr>
        <w:spacing w:after="0" w:line="240" w:lineRule="auto"/>
      </w:pPr>
      <w:r>
        <w:separator/>
      </w:r>
    </w:p>
  </w:footnote>
  <w:footnote w:type="continuationSeparator" w:id="0">
    <w:p w14:paraId="75C4DE29" w14:textId="77777777" w:rsidR="007D3B83" w:rsidRDefault="007D3B83" w:rsidP="006F4D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19"/>
    <w:rsid w:val="0000135E"/>
    <w:rsid w:val="00006726"/>
    <w:rsid w:val="000077DE"/>
    <w:rsid w:val="00027C97"/>
    <w:rsid w:val="00030D1E"/>
    <w:rsid w:val="000B1E12"/>
    <w:rsid w:val="00117C30"/>
    <w:rsid w:val="001223E1"/>
    <w:rsid w:val="00141F47"/>
    <w:rsid w:val="00171F12"/>
    <w:rsid w:val="00193FE3"/>
    <w:rsid w:val="001A4B17"/>
    <w:rsid w:val="001A5619"/>
    <w:rsid w:val="001A7586"/>
    <w:rsid w:val="001B4C7D"/>
    <w:rsid w:val="00206419"/>
    <w:rsid w:val="00214582"/>
    <w:rsid w:val="0021610A"/>
    <w:rsid w:val="00226E9E"/>
    <w:rsid w:val="00253351"/>
    <w:rsid w:val="002644C9"/>
    <w:rsid w:val="00273627"/>
    <w:rsid w:val="002B45C4"/>
    <w:rsid w:val="002E6501"/>
    <w:rsid w:val="003210F5"/>
    <w:rsid w:val="0032302D"/>
    <w:rsid w:val="00324352"/>
    <w:rsid w:val="00326C65"/>
    <w:rsid w:val="003408D4"/>
    <w:rsid w:val="00345E79"/>
    <w:rsid w:val="00376723"/>
    <w:rsid w:val="0038145C"/>
    <w:rsid w:val="003C2F84"/>
    <w:rsid w:val="003D30FD"/>
    <w:rsid w:val="003D4068"/>
    <w:rsid w:val="003D5E40"/>
    <w:rsid w:val="003F65E0"/>
    <w:rsid w:val="00416B91"/>
    <w:rsid w:val="00424B1E"/>
    <w:rsid w:val="00427C2D"/>
    <w:rsid w:val="004304B0"/>
    <w:rsid w:val="00440DD6"/>
    <w:rsid w:val="0045150A"/>
    <w:rsid w:val="00483893"/>
    <w:rsid w:val="00485351"/>
    <w:rsid w:val="004B5DE1"/>
    <w:rsid w:val="004C14D4"/>
    <w:rsid w:val="004D3CD1"/>
    <w:rsid w:val="005054D4"/>
    <w:rsid w:val="00511637"/>
    <w:rsid w:val="005218D1"/>
    <w:rsid w:val="005259A3"/>
    <w:rsid w:val="00533A9F"/>
    <w:rsid w:val="005406F8"/>
    <w:rsid w:val="0054405F"/>
    <w:rsid w:val="005779EE"/>
    <w:rsid w:val="0059058D"/>
    <w:rsid w:val="00594EC3"/>
    <w:rsid w:val="005A3C65"/>
    <w:rsid w:val="005C6136"/>
    <w:rsid w:val="005F0967"/>
    <w:rsid w:val="005F18B3"/>
    <w:rsid w:val="00610BAD"/>
    <w:rsid w:val="006349ED"/>
    <w:rsid w:val="00650B38"/>
    <w:rsid w:val="00672DB0"/>
    <w:rsid w:val="006C6F86"/>
    <w:rsid w:val="006F4D7B"/>
    <w:rsid w:val="00707D5E"/>
    <w:rsid w:val="00715F90"/>
    <w:rsid w:val="00736D70"/>
    <w:rsid w:val="007447A7"/>
    <w:rsid w:val="00763E0B"/>
    <w:rsid w:val="0076700B"/>
    <w:rsid w:val="00776D25"/>
    <w:rsid w:val="00780711"/>
    <w:rsid w:val="00793AC3"/>
    <w:rsid w:val="007D2364"/>
    <w:rsid w:val="007D3B83"/>
    <w:rsid w:val="007E6583"/>
    <w:rsid w:val="008012DA"/>
    <w:rsid w:val="00845D8E"/>
    <w:rsid w:val="00847D7B"/>
    <w:rsid w:val="00855EB0"/>
    <w:rsid w:val="00861522"/>
    <w:rsid w:val="00870D0F"/>
    <w:rsid w:val="0087282A"/>
    <w:rsid w:val="0087388C"/>
    <w:rsid w:val="00884B2B"/>
    <w:rsid w:val="008A1C7A"/>
    <w:rsid w:val="008E39B7"/>
    <w:rsid w:val="00916398"/>
    <w:rsid w:val="0092473A"/>
    <w:rsid w:val="00927734"/>
    <w:rsid w:val="00953D7C"/>
    <w:rsid w:val="00986AC3"/>
    <w:rsid w:val="009B4860"/>
    <w:rsid w:val="009F4158"/>
    <w:rsid w:val="00A14699"/>
    <w:rsid w:val="00A1736B"/>
    <w:rsid w:val="00A4530E"/>
    <w:rsid w:val="00A5455D"/>
    <w:rsid w:val="00A64DEF"/>
    <w:rsid w:val="00AA0B03"/>
    <w:rsid w:val="00AC501F"/>
    <w:rsid w:val="00AF07F2"/>
    <w:rsid w:val="00AF76BB"/>
    <w:rsid w:val="00B257C8"/>
    <w:rsid w:val="00B2582C"/>
    <w:rsid w:val="00B357B3"/>
    <w:rsid w:val="00B63354"/>
    <w:rsid w:val="00B72AC8"/>
    <w:rsid w:val="00B867EC"/>
    <w:rsid w:val="00B916EF"/>
    <w:rsid w:val="00BE3A8C"/>
    <w:rsid w:val="00BF4436"/>
    <w:rsid w:val="00C03E46"/>
    <w:rsid w:val="00C27806"/>
    <w:rsid w:val="00C36D7F"/>
    <w:rsid w:val="00C57F2D"/>
    <w:rsid w:val="00C618FC"/>
    <w:rsid w:val="00C63C27"/>
    <w:rsid w:val="00CE348A"/>
    <w:rsid w:val="00CE67A3"/>
    <w:rsid w:val="00D42BFC"/>
    <w:rsid w:val="00D47919"/>
    <w:rsid w:val="00D5422E"/>
    <w:rsid w:val="00D87554"/>
    <w:rsid w:val="00DA06FC"/>
    <w:rsid w:val="00DD06D8"/>
    <w:rsid w:val="00E006D6"/>
    <w:rsid w:val="00E31154"/>
    <w:rsid w:val="00E53543"/>
    <w:rsid w:val="00E65298"/>
    <w:rsid w:val="00EB5361"/>
    <w:rsid w:val="00EC7626"/>
    <w:rsid w:val="00EF3167"/>
    <w:rsid w:val="00F325E0"/>
    <w:rsid w:val="00F33196"/>
    <w:rsid w:val="00F4206A"/>
    <w:rsid w:val="00F46727"/>
    <w:rsid w:val="00F511A7"/>
    <w:rsid w:val="00F915F7"/>
    <w:rsid w:val="00FC06B1"/>
    <w:rsid w:val="00FC36EF"/>
    <w:rsid w:val="00FD1932"/>
    <w:rsid w:val="00FD5210"/>
    <w:rsid w:val="00FE45B6"/>
    <w:rsid w:val="00FE57A3"/>
    <w:rsid w:val="00FE582B"/>
    <w:rsid w:val="00FE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0F0E2"/>
  <w15:chartTrackingRefBased/>
  <w15:docId w15:val="{09AB96D2-EE93-42B7-8D37-EB3BA3A3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A56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1A56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F4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7B"/>
  </w:style>
  <w:style w:type="paragraph" w:styleId="Footer">
    <w:name w:val="footer"/>
    <w:basedOn w:val="Normal"/>
    <w:link w:val="FooterChar"/>
    <w:uiPriority w:val="99"/>
    <w:unhideWhenUsed/>
    <w:rsid w:val="006F4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7B"/>
  </w:style>
  <w:style w:type="paragraph" w:styleId="NormalWeb">
    <w:name w:val="Normal (Web)"/>
    <w:basedOn w:val="Normal"/>
    <w:uiPriority w:val="99"/>
    <w:unhideWhenUsed/>
    <w:rsid w:val="00A17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4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4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3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2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13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7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. Myers</dc:creator>
  <cp:keywords/>
  <dc:description/>
  <cp:lastModifiedBy>Upadhyay, Jaymin</cp:lastModifiedBy>
  <cp:revision>7</cp:revision>
  <cp:lastPrinted>2021-12-20T21:45:00Z</cp:lastPrinted>
  <dcterms:created xsi:type="dcterms:W3CDTF">2021-12-21T11:29:00Z</dcterms:created>
  <dcterms:modified xsi:type="dcterms:W3CDTF">2021-12-21T19:01:00Z</dcterms:modified>
</cp:coreProperties>
</file>